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39F81" w14:textId="2301F3A0" w:rsidR="000417A4" w:rsidRPr="0087683B" w:rsidRDefault="0020670A" w:rsidP="00503694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</w:rPr>
      </w:pPr>
      <w:bookmarkStart w:id="0" w:name="_Toc64202090"/>
      <w:bookmarkStart w:id="1" w:name="_Hlk64201960"/>
      <w:r w:rsidRPr="006D3D28">
        <w:rPr>
          <w:rFonts w:ascii="Times New Roman" w:hAnsi="Times New Roman" w:cs="Times New Roman"/>
          <w:b/>
          <w:color w:val="auto"/>
          <w:sz w:val="24"/>
        </w:rPr>
        <w:t>S</w:t>
      </w:r>
      <w:r>
        <w:rPr>
          <w:rFonts w:ascii="Times New Roman" w:hAnsi="Times New Roman" w:cs="Times New Roman"/>
          <w:b/>
          <w:color w:val="auto"/>
          <w:sz w:val="24"/>
        </w:rPr>
        <w:t>2</w:t>
      </w:r>
      <w:r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6D3D28" w:rsidRPr="006D3D28">
        <w:rPr>
          <w:rFonts w:ascii="Times New Roman" w:hAnsi="Times New Roman" w:cs="Times New Roman"/>
          <w:b/>
          <w:color w:val="auto"/>
          <w:sz w:val="24"/>
        </w:rPr>
        <w:t>Table</w:t>
      </w:r>
      <w:r>
        <w:rPr>
          <w:rFonts w:ascii="Times New Roman" w:hAnsi="Times New Roman" w:cs="Times New Roman"/>
          <w:b/>
          <w:color w:val="auto"/>
          <w:sz w:val="24"/>
        </w:rPr>
        <w:t>.</w:t>
      </w:r>
      <w:r w:rsidR="006D3D28" w:rsidRPr="0087683B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0417A4" w:rsidRPr="0087683B">
        <w:rPr>
          <w:rFonts w:ascii="Times New Roman" w:hAnsi="Times New Roman" w:cs="Times New Roman"/>
          <w:b/>
          <w:color w:val="auto"/>
          <w:sz w:val="24"/>
        </w:rPr>
        <w:t>Results of Cox Models for Examining the Association between SDI Quintiles and Mortality</w:t>
      </w:r>
      <w:bookmarkEnd w:id="0"/>
    </w:p>
    <w:bookmarkEnd w:id="1"/>
    <w:tbl>
      <w:tblPr>
        <w:tblStyle w:val="PlainTable2"/>
        <w:tblW w:w="12007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2615"/>
        <w:gridCol w:w="1885"/>
        <w:gridCol w:w="1620"/>
        <w:gridCol w:w="1980"/>
        <w:gridCol w:w="1980"/>
        <w:gridCol w:w="1927"/>
      </w:tblGrid>
      <w:tr w:rsidR="000417A4" w:rsidRPr="0087683B" w14:paraId="0B721077" w14:textId="77777777" w:rsidTr="00FC213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27" w:type="dxa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single" w:sz="4" w:space="0" w:color="auto"/>
            </w:tcBorders>
            <w:vAlign w:val="center"/>
          </w:tcPr>
          <w:p w14:paraId="587B0E2D" w14:textId="77777777" w:rsidR="000417A4" w:rsidRPr="0087683B" w:rsidRDefault="000417A4" w:rsidP="00BA3C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3DBA6FF" w14:textId="77777777" w:rsidR="000417A4" w:rsidRPr="0087683B" w:rsidRDefault="000417A4" w:rsidP="00BA3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CA24587" w14:textId="77777777" w:rsidR="000417A4" w:rsidRPr="0087683B" w:rsidRDefault="000417A4" w:rsidP="00BA3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8520B0F" w14:textId="77777777" w:rsidR="000417A4" w:rsidRPr="0087683B" w:rsidRDefault="000417A4" w:rsidP="00BA3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E7F0F13" w14:textId="77777777" w:rsidR="000417A4" w:rsidRPr="0087683B" w:rsidRDefault="000417A4" w:rsidP="00BA3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Model 4</w:t>
            </w:r>
          </w:p>
        </w:tc>
      </w:tr>
      <w:tr w:rsidR="000417A4" w:rsidRPr="0087683B" w14:paraId="17D56EBA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tcBorders>
              <w:top w:val="single" w:sz="4" w:space="0" w:color="auto"/>
            </w:tcBorders>
            <w:vAlign w:val="center"/>
          </w:tcPr>
          <w:p w14:paraId="31EE606D" w14:textId="77777777" w:rsidR="000417A4" w:rsidRPr="0087683B" w:rsidRDefault="000417A4" w:rsidP="00BA3C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5" w:type="dxa"/>
            <w:gridSpan w:val="4"/>
            <w:tcBorders>
              <w:top w:val="single" w:sz="4" w:space="0" w:color="auto"/>
            </w:tcBorders>
            <w:vAlign w:val="center"/>
          </w:tcPr>
          <w:p w14:paraId="20F5FC1B" w14:textId="77777777" w:rsidR="000417A4" w:rsidRPr="0087683B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ratio (95% CI), P value</w:t>
            </w:r>
          </w:p>
        </w:tc>
      </w:tr>
      <w:tr w:rsidR="000417A4" w:rsidRPr="0087683B" w14:paraId="05AF6758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  <w:hideMark/>
          </w:tcPr>
          <w:p w14:paraId="7205A404" w14:textId="77777777" w:rsidR="000417A4" w:rsidRPr="0087683B" w:rsidRDefault="000417A4" w:rsidP="00BA3C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I quintiles</w:t>
            </w:r>
          </w:p>
        </w:tc>
        <w:tc>
          <w:tcPr>
            <w:tcW w:w="1885" w:type="dxa"/>
          </w:tcPr>
          <w:p w14:paraId="5D723479" w14:textId="77777777" w:rsidR="000417A4" w:rsidRPr="0087683B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153EC17" w14:textId="77777777" w:rsidR="000417A4" w:rsidRPr="0087683B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B94D193" w14:textId="77777777" w:rsidR="000417A4" w:rsidRPr="0087683B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738B61D" w14:textId="77777777" w:rsidR="000417A4" w:rsidRPr="0087683B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417A4" w:rsidRPr="0087683B" w14:paraId="2544CF83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351C4CDF" w14:textId="77777777" w:rsidR="000417A4" w:rsidRPr="00EB4FCE" w:rsidRDefault="000417A4" w:rsidP="00BA3C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1 (Ref.)</w:t>
            </w:r>
          </w:p>
        </w:tc>
        <w:tc>
          <w:tcPr>
            <w:tcW w:w="1885" w:type="dxa"/>
            <w:vAlign w:val="center"/>
          </w:tcPr>
          <w:p w14:paraId="19BDDFCE" w14:textId="77777777" w:rsidR="000417A4" w:rsidRPr="00EB4FCE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vAlign w:val="center"/>
          </w:tcPr>
          <w:p w14:paraId="243F9EAE" w14:textId="77777777" w:rsidR="000417A4" w:rsidRPr="00EB4FCE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37B73F92" w14:textId="77777777" w:rsidR="000417A4" w:rsidRPr="00EB4FCE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0C0E8D06" w14:textId="77777777" w:rsidR="000417A4" w:rsidRPr="00EB4FCE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417A4" w:rsidRPr="0087683B" w14:paraId="5A94942A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5BD98E22" w14:textId="77777777" w:rsidR="000417A4" w:rsidRPr="00EB4FCE" w:rsidRDefault="000417A4" w:rsidP="00BA3C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2</w:t>
            </w:r>
          </w:p>
        </w:tc>
        <w:tc>
          <w:tcPr>
            <w:tcW w:w="1885" w:type="dxa"/>
            <w:vAlign w:val="center"/>
          </w:tcPr>
          <w:p w14:paraId="442E9B5F" w14:textId="7CC9A3EA" w:rsidR="000417A4" w:rsidRPr="00EB4FCE" w:rsidRDefault="000417A4" w:rsidP="006C2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2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4B0B705D" w14:textId="100E4336" w:rsidR="000417A4" w:rsidRPr="00EB4FCE" w:rsidRDefault="000417A4" w:rsidP="00B7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10E28C5C" w14:textId="28BD110E" w:rsidR="000417A4" w:rsidRPr="00EB4FCE" w:rsidRDefault="000417A4" w:rsidP="00B7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2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5E2F6077" w14:textId="795CFFDD" w:rsidR="000417A4" w:rsidRPr="00EB4FCE" w:rsidRDefault="000417A4" w:rsidP="003D29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0417A4" w:rsidRPr="0087683B" w14:paraId="1670AB82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1104EE6C" w14:textId="77777777" w:rsidR="000417A4" w:rsidRPr="00EB4FCE" w:rsidRDefault="000417A4" w:rsidP="00BA3C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3</w:t>
            </w:r>
          </w:p>
        </w:tc>
        <w:tc>
          <w:tcPr>
            <w:tcW w:w="1885" w:type="dxa"/>
            <w:vAlign w:val="center"/>
          </w:tcPr>
          <w:p w14:paraId="053B4C93" w14:textId="77777777" w:rsidR="000417A4" w:rsidRPr="00EB4FCE" w:rsidRDefault="000417A4" w:rsidP="006C2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vAlign w:val="center"/>
          </w:tcPr>
          <w:p w14:paraId="4EF564BD" w14:textId="77777777" w:rsidR="000417A4" w:rsidRPr="00EB4FCE" w:rsidRDefault="000417A4" w:rsidP="00B70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5, 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0" w:type="dxa"/>
            <w:vAlign w:val="center"/>
          </w:tcPr>
          <w:p w14:paraId="37268F7C" w14:textId="77777777" w:rsidR="000417A4" w:rsidRPr="00EB4FCE" w:rsidRDefault="000417A4" w:rsidP="00B70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2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5D5B664E" w14:textId="77777777" w:rsidR="000417A4" w:rsidRPr="00EB4FCE" w:rsidRDefault="000417A4" w:rsidP="003D29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417A4" w:rsidRPr="0087683B" w14:paraId="520D6CB1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7B7066A6" w14:textId="77777777" w:rsidR="000417A4" w:rsidRPr="00EB4FCE" w:rsidRDefault="000417A4" w:rsidP="00BA3C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4</w:t>
            </w:r>
          </w:p>
        </w:tc>
        <w:tc>
          <w:tcPr>
            <w:tcW w:w="1885" w:type="dxa"/>
            <w:vAlign w:val="center"/>
          </w:tcPr>
          <w:p w14:paraId="221EF900" w14:textId="10B3A8A5" w:rsidR="000417A4" w:rsidRPr="00EB4FCE" w:rsidRDefault="000417A4" w:rsidP="006C2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6C2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1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194330DF" w14:textId="2697EDD5" w:rsidR="000417A4" w:rsidRPr="00EB4FCE" w:rsidRDefault="000417A4" w:rsidP="00B7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25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), 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41B69382" w14:textId="665911FC" w:rsidR="000417A4" w:rsidRPr="00EB4FCE" w:rsidRDefault="000417A4" w:rsidP="00B7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1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1445BA6C" w14:textId="02C77656" w:rsidR="000417A4" w:rsidRPr="00EB4FCE" w:rsidRDefault="000417A4" w:rsidP="003D29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), 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0417A4" w:rsidRPr="0087683B" w14:paraId="56D8FD7E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680FA9A0" w14:textId="77777777" w:rsidR="000417A4" w:rsidRPr="00EB4FCE" w:rsidRDefault="000417A4" w:rsidP="00BA3C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5</w:t>
            </w:r>
          </w:p>
        </w:tc>
        <w:tc>
          <w:tcPr>
            <w:tcW w:w="1885" w:type="dxa"/>
            <w:vAlign w:val="center"/>
          </w:tcPr>
          <w:p w14:paraId="3BEB4B79" w14:textId="20E2DA0D" w:rsidR="000417A4" w:rsidRPr="00EB4FCE" w:rsidRDefault="006C26DC" w:rsidP="006C2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  <w:r w:rsidR="000417A4"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0417A4"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0417A4"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4CBB2D75" w14:textId="68DEC744" w:rsidR="000417A4" w:rsidRPr="00EB4FCE" w:rsidRDefault="000417A4" w:rsidP="00B70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43CBCCCD" w14:textId="51ABCB8F" w:rsidR="000417A4" w:rsidRPr="00EB4FCE" w:rsidRDefault="000417A4" w:rsidP="00B70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7C7CB281" w14:textId="3A5A898E" w:rsidR="000417A4" w:rsidRPr="00EB4FCE" w:rsidRDefault="000417A4" w:rsidP="003D29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1F5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0417A4" w:rsidRPr="0087683B" w14:paraId="7E2F8379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5D81A3B6" w14:textId="77777777" w:rsidR="000417A4" w:rsidRPr="0087683B" w:rsidRDefault="000417A4" w:rsidP="00BA3C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85" w:type="dxa"/>
            <w:vAlign w:val="center"/>
          </w:tcPr>
          <w:p w14:paraId="51726E42" w14:textId="77777777" w:rsidR="000417A4" w:rsidRPr="0087683B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DFCBE75" w14:textId="77777777" w:rsidR="000417A4" w:rsidRPr="00EB4FCE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4, 1.05), &lt;0.001</w:t>
            </w:r>
          </w:p>
        </w:tc>
        <w:tc>
          <w:tcPr>
            <w:tcW w:w="1980" w:type="dxa"/>
            <w:vAlign w:val="center"/>
          </w:tcPr>
          <w:p w14:paraId="5423583C" w14:textId="77777777" w:rsidR="000417A4" w:rsidRPr="00EB4FCE" w:rsidRDefault="000417A4" w:rsidP="00B7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4, 1.0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80" w:type="dxa"/>
            <w:vAlign w:val="center"/>
          </w:tcPr>
          <w:p w14:paraId="6AFCC571" w14:textId="77777777" w:rsidR="000417A4" w:rsidRPr="00EB4FCE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3, 1.04), &lt;0.001</w:t>
            </w:r>
          </w:p>
        </w:tc>
      </w:tr>
      <w:tr w:rsidR="000417A4" w:rsidRPr="0087683B" w14:paraId="39ECBC83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hideMark/>
          </w:tcPr>
          <w:p w14:paraId="7FD3A9DF" w14:textId="77777777" w:rsidR="000417A4" w:rsidRPr="0087683B" w:rsidRDefault="000417A4" w:rsidP="00BA3C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85" w:type="dxa"/>
            <w:vAlign w:val="center"/>
          </w:tcPr>
          <w:p w14:paraId="7628C605" w14:textId="77777777" w:rsidR="000417A4" w:rsidRPr="0087683B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541B152" w14:textId="77777777" w:rsidR="000417A4" w:rsidRPr="0087683B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43C41E0" w14:textId="77777777" w:rsidR="000417A4" w:rsidRPr="0087683B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6B7F2DC" w14:textId="77777777" w:rsidR="000417A4" w:rsidRPr="0087683B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417A4" w:rsidRPr="0087683B" w14:paraId="6BA12FB4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  <w:hideMark/>
          </w:tcPr>
          <w:p w14:paraId="4A08B838" w14:textId="77777777" w:rsidR="000417A4" w:rsidRPr="00EB4FCE" w:rsidRDefault="000417A4" w:rsidP="00BA3CB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male (ref.)</w:t>
            </w:r>
          </w:p>
        </w:tc>
        <w:tc>
          <w:tcPr>
            <w:tcW w:w="1885" w:type="dxa"/>
            <w:vAlign w:val="center"/>
          </w:tcPr>
          <w:p w14:paraId="4B9012E3" w14:textId="77777777" w:rsidR="000417A4" w:rsidRPr="00EB4FCE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131606F" w14:textId="77777777" w:rsidR="000417A4" w:rsidRPr="00EB4FCE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0E4D7797" w14:textId="77777777" w:rsidR="000417A4" w:rsidRPr="00EB4FCE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4CF199AC" w14:textId="77777777" w:rsidR="000417A4" w:rsidRPr="00EB4FCE" w:rsidRDefault="000417A4" w:rsidP="00BA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417A4" w:rsidRPr="0087683B" w14:paraId="561D0D11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  <w:hideMark/>
          </w:tcPr>
          <w:p w14:paraId="21AFEC87" w14:textId="77777777" w:rsidR="000417A4" w:rsidRPr="00EB4FCE" w:rsidRDefault="000417A4" w:rsidP="00BA3CB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5" w:type="dxa"/>
            <w:vAlign w:val="center"/>
          </w:tcPr>
          <w:p w14:paraId="7511AC50" w14:textId="77777777" w:rsidR="000417A4" w:rsidRPr="00EB4FCE" w:rsidRDefault="000417A4" w:rsidP="00BA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20C7EE2" w14:textId="77777777" w:rsidR="000417A4" w:rsidRPr="00EB4FCE" w:rsidRDefault="000417A4" w:rsidP="00B70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B70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80" w:type="dxa"/>
            <w:vAlign w:val="center"/>
          </w:tcPr>
          <w:p w14:paraId="746C8DD3" w14:textId="77777777" w:rsidR="000417A4" w:rsidRPr="00EB4FCE" w:rsidRDefault="000417A4" w:rsidP="00F67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6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F6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50), &lt;0.001</w:t>
            </w:r>
          </w:p>
        </w:tc>
        <w:tc>
          <w:tcPr>
            <w:tcW w:w="1980" w:type="dxa"/>
            <w:vAlign w:val="center"/>
          </w:tcPr>
          <w:p w14:paraId="0389BCCF" w14:textId="77777777" w:rsidR="000417A4" w:rsidRPr="00EB4FCE" w:rsidRDefault="000417A4" w:rsidP="003D29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</w:t>
            </w:r>
            <w:r w:rsidR="003A0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3D2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), 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C2136" w:rsidRPr="0087683B" w14:paraId="411E99FC" w14:textId="77777777" w:rsidTr="00FC21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338B2409" w14:textId="77777777" w:rsidR="00FC2136" w:rsidRPr="0087683B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85" w:type="dxa"/>
            <w:vAlign w:val="center"/>
          </w:tcPr>
          <w:p w14:paraId="7BF24575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vAlign w:val="center"/>
          </w:tcPr>
          <w:p w14:paraId="185F91B1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vAlign w:val="center"/>
          </w:tcPr>
          <w:p w14:paraId="2564F444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vAlign w:val="center"/>
          </w:tcPr>
          <w:p w14:paraId="2CFB9AB0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27" w:type="dxa"/>
            <w:vAlign w:val="center"/>
          </w:tcPr>
          <w:p w14:paraId="4B6A1E70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FC2136" w:rsidRPr="0087683B" w14:paraId="5EC1F16B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hideMark/>
          </w:tcPr>
          <w:p w14:paraId="4E063695" w14:textId="77777777" w:rsidR="00FC2136" w:rsidRPr="0087683B" w:rsidRDefault="00FC2136" w:rsidP="00FC21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85" w:type="dxa"/>
            <w:vAlign w:val="center"/>
          </w:tcPr>
          <w:p w14:paraId="5F68CA65" w14:textId="77777777" w:rsidR="00FC2136" w:rsidRPr="0087683B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2295D7B" w14:textId="77777777" w:rsidR="00FC2136" w:rsidRPr="0087683B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7F41AE4" w14:textId="77777777" w:rsidR="00FC2136" w:rsidRPr="0087683B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AB86330" w14:textId="77777777" w:rsidR="00FC2136" w:rsidRPr="0087683B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C2136" w:rsidRPr="0087683B" w14:paraId="24450E6E" w14:textId="77777777" w:rsidTr="00FC2136">
        <w:trPr>
          <w:gridAfter w:val="1"/>
          <w:wAfter w:w="1927" w:type="dxa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</w:tcPr>
          <w:p w14:paraId="51576C90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ite (ref.)</w:t>
            </w:r>
          </w:p>
        </w:tc>
        <w:tc>
          <w:tcPr>
            <w:tcW w:w="1885" w:type="dxa"/>
            <w:vAlign w:val="center"/>
          </w:tcPr>
          <w:p w14:paraId="21ECB039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031415E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4CA571A3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020566CA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FC2136" w:rsidRPr="0087683B" w14:paraId="2E81899D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08474A8A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85" w:type="dxa"/>
            <w:vAlign w:val="center"/>
          </w:tcPr>
          <w:p w14:paraId="32033992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0C45AAC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47D76102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80" w:type="dxa"/>
            <w:vAlign w:val="center"/>
          </w:tcPr>
          <w:p w14:paraId="2CB1727A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FC2136" w:rsidRPr="0087683B" w14:paraId="1CE962DF" w14:textId="77777777" w:rsidTr="00FC2136">
        <w:trPr>
          <w:gridAfter w:val="1"/>
          <w:wAfter w:w="1927" w:type="dxa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vAlign w:val="center"/>
          </w:tcPr>
          <w:p w14:paraId="3A8916F7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85" w:type="dxa"/>
            <w:vAlign w:val="center"/>
          </w:tcPr>
          <w:p w14:paraId="3842CDC9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5DD5981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center"/>
          </w:tcPr>
          <w:p w14:paraId="47BFA0A0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80" w:type="dxa"/>
            <w:vAlign w:val="center"/>
          </w:tcPr>
          <w:p w14:paraId="1D81F038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FC2136" w:rsidRPr="0087683B" w14:paraId="2F990D68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4082C646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85" w:type="dxa"/>
            <w:vAlign w:val="center"/>
          </w:tcPr>
          <w:p w14:paraId="73FD4D48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78ACBE6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0" w:type="dxa"/>
            <w:vAlign w:val="center"/>
          </w:tcPr>
          <w:p w14:paraId="02BD236E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980" w:type="dxa"/>
            <w:vAlign w:val="center"/>
          </w:tcPr>
          <w:p w14:paraId="2D04E384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C2136" w:rsidRPr="0087683B" w14:paraId="19B288DF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hideMark/>
          </w:tcPr>
          <w:p w14:paraId="1DA42015" w14:textId="77777777" w:rsidR="00FC2136" w:rsidRPr="0087683B" w:rsidRDefault="00FC2136" w:rsidP="00FC21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885" w:type="dxa"/>
            <w:vAlign w:val="center"/>
          </w:tcPr>
          <w:p w14:paraId="3C6F7C2D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BFBAD2E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12F8798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7718971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C2136" w:rsidRPr="0087683B" w14:paraId="792A7991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hideMark/>
          </w:tcPr>
          <w:p w14:paraId="71399E2A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panic (ref.)</w:t>
            </w:r>
          </w:p>
        </w:tc>
        <w:tc>
          <w:tcPr>
            <w:tcW w:w="1885" w:type="dxa"/>
            <w:vAlign w:val="center"/>
          </w:tcPr>
          <w:p w14:paraId="4A759237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B77239F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449E43DB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069E1223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FC2136" w:rsidRPr="0087683B" w14:paraId="4D6CDB32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  <w:hideMark/>
          </w:tcPr>
          <w:p w14:paraId="6D8699FF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885" w:type="dxa"/>
            <w:vAlign w:val="center"/>
          </w:tcPr>
          <w:p w14:paraId="5FCEC23F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9FED969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80" w:type="dxa"/>
            <w:vAlign w:val="center"/>
          </w:tcPr>
          <w:p w14:paraId="60E7418C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80" w:type="dxa"/>
            <w:vAlign w:val="center"/>
          </w:tcPr>
          <w:p w14:paraId="22CA7EBD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FC2136" w:rsidRPr="0087683B" w14:paraId="36C946B6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hideMark/>
          </w:tcPr>
          <w:p w14:paraId="6421F264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1885" w:type="dxa"/>
            <w:vAlign w:val="center"/>
          </w:tcPr>
          <w:p w14:paraId="055CCF62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48C890A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vAlign w:val="center"/>
          </w:tcPr>
          <w:p w14:paraId="2E722571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80" w:type="dxa"/>
            <w:vAlign w:val="center"/>
          </w:tcPr>
          <w:p w14:paraId="6C132D99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C2136" w:rsidRPr="0087683B" w14:paraId="1723079C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</w:tcPr>
          <w:p w14:paraId="62AA7EF8" w14:textId="77777777" w:rsidR="00FC2136" w:rsidRPr="0087683B" w:rsidRDefault="00FC2136" w:rsidP="00FC21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885" w:type="dxa"/>
          </w:tcPr>
          <w:p w14:paraId="41D5DB8B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54291B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B9C0D4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02784EB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C2136" w:rsidRPr="0087683B" w14:paraId="02206F77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35E7B627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885" w:type="dxa"/>
          </w:tcPr>
          <w:p w14:paraId="1543BEC7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FA8C24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0DF3598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, 0.08</w:t>
            </w:r>
          </w:p>
        </w:tc>
        <w:tc>
          <w:tcPr>
            <w:tcW w:w="1980" w:type="dxa"/>
            <w:vAlign w:val="center"/>
          </w:tcPr>
          <w:p w14:paraId="4E17CD01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FC2136" w:rsidRPr="0087683B" w14:paraId="0DBE2263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3160E260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885" w:type="dxa"/>
          </w:tcPr>
          <w:p w14:paraId="6CD954EA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9B9642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3E0488E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80" w:type="dxa"/>
            <w:vAlign w:val="center"/>
          </w:tcPr>
          <w:p w14:paraId="3E4C3C9D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FC2136" w:rsidRPr="0087683B" w14:paraId="08E25480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5239F127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onary artery disease</w:t>
            </w:r>
          </w:p>
        </w:tc>
        <w:tc>
          <w:tcPr>
            <w:tcW w:w="1885" w:type="dxa"/>
          </w:tcPr>
          <w:p w14:paraId="13E5400F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CD73F96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8AF49EA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07B3697B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C2136" w:rsidRPr="0087683B" w14:paraId="0E0AA0D7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6DD06A8B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failure</w:t>
            </w:r>
          </w:p>
        </w:tc>
        <w:tc>
          <w:tcPr>
            <w:tcW w:w="1885" w:type="dxa"/>
          </w:tcPr>
          <w:p w14:paraId="6F94519A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0B6B92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92A85CC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80" w:type="dxa"/>
            <w:vAlign w:val="center"/>
          </w:tcPr>
          <w:p w14:paraId="4F5BC112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FC2136" w:rsidRPr="0087683B" w14:paraId="30A3D11D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48C90EA7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PD</w:t>
            </w:r>
          </w:p>
        </w:tc>
        <w:tc>
          <w:tcPr>
            <w:tcW w:w="1885" w:type="dxa"/>
          </w:tcPr>
          <w:p w14:paraId="6443FF7F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AD9B62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22EB5D2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80" w:type="dxa"/>
            <w:vAlign w:val="center"/>
          </w:tcPr>
          <w:p w14:paraId="35023479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C2136" w:rsidRPr="0087683B" w14:paraId="2AC284E5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179A0022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1885" w:type="dxa"/>
          </w:tcPr>
          <w:p w14:paraId="0A03CD7B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EE92D7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18433EC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980" w:type="dxa"/>
            <w:vAlign w:val="center"/>
          </w:tcPr>
          <w:p w14:paraId="37C8BB34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FC2136" w:rsidRPr="0087683B" w14:paraId="02F5C6EE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03711837" w14:textId="77777777" w:rsidR="00FC2136" w:rsidRPr="00EB4FCE" w:rsidRDefault="00FC2136" w:rsidP="00FC2136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</w:t>
            </w:r>
          </w:p>
        </w:tc>
        <w:tc>
          <w:tcPr>
            <w:tcW w:w="1885" w:type="dxa"/>
          </w:tcPr>
          <w:p w14:paraId="24BAB359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7F2E1B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F18944F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980" w:type="dxa"/>
            <w:vAlign w:val="center"/>
          </w:tcPr>
          <w:p w14:paraId="3CFE4DA7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7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C2136" w:rsidRPr="0087683B" w14:paraId="0782EDE3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</w:tcPr>
          <w:p w14:paraId="29DD41F9" w14:textId="77777777" w:rsidR="00FC2136" w:rsidRPr="00EB4FCE" w:rsidRDefault="00FC2136" w:rsidP="00FC2136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Obesity</w:t>
            </w:r>
          </w:p>
        </w:tc>
        <w:tc>
          <w:tcPr>
            <w:tcW w:w="1885" w:type="dxa"/>
          </w:tcPr>
          <w:p w14:paraId="2838B910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206FDC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E70049E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&lt;0.001</w:t>
            </w:r>
          </w:p>
        </w:tc>
        <w:tc>
          <w:tcPr>
            <w:tcW w:w="1980" w:type="dxa"/>
            <w:vAlign w:val="center"/>
          </w:tcPr>
          <w:p w14:paraId="1A6DF5FF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3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2136" w:rsidRPr="0087683B" w14:paraId="52B453CB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</w:tcPr>
          <w:p w14:paraId="44ECE46C" w14:textId="77777777" w:rsidR="00FC2136" w:rsidRPr="00EB4FCE" w:rsidRDefault="00FC2136" w:rsidP="00FC2136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lipidemia</w:t>
            </w:r>
          </w:p>
        </w:tc>
        <w:tc>
          <w:tcPr>
            <w:tcW w:w="1885" w:type="dxa"/>
          </w:tcPr>
          <w:p w14:paraId="4F03DD99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5912AB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E2E0D08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center"/>
          </w:tcPr>
          <w:p w14:paraId="17B69665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FC2136" w:rsidRPr="0087683B" w14:paraId="5AC16FAC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</w:tcPr>
          <w:p w14:paraId="6AFF67F0" w14:textId="77777777" w:rsidR="00FC2136" w:rsidRPr="0087683B" w:rsidRDefault="00FC2136" w:rsidP="00FC2136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Cs w:val="0"/>
                <w:sz w:val="20"/>
                <w:szCs w:val="20"/>
              </w:rPr>
              <w:t>Laboratory tests</w:t>
            </w:r>
          </w:p>
        </w:tc>
        <w:tc>
          <w:tcPr>
            <w:tcW w:w="1885" w:type="dxa"/>
          </w:tcPr>
          <w:p w14:paraId="6343502E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67E76E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5261DF6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2582649" w14:textId="77777777" w:rsidR="00FC2136" w:rsidRPr="0087683B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C2136" w:rsidRPr="0087683B" w14:paraId="3B4E155C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49E5F951" w14:textId="77777777" w:rsidR="00FC2136" w:rsidRPr="00EB4FCE" w:rsidRDefault="00FC2136" w:rsidP="00FC2136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eatinine &gt;1.5 mg/dL</w:t>
            </w:r>
          </w:p>
        </w:tc>
        <w:tc>
          <w:tcPr>
            <w:tcW w:w="1885" w:type="dxa"/>
          </w:tcPr>
          <w:p w14:paraId="169A7E7B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F2F74C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705E471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819A7FA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&lt;0.001</w:t>
            </w:r>
          </w:p>
        </w:tc>
      </w:tr>
      <w:tr w:rsidR="00FC2136" w:rsidRPr="0087683B" w14:paraId="268460CE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3D9647B5" w14:textId="77777777" w:rsidR="00FC2136" w:rsidRPr="00EB4FCE" w:rsidRDefault="00FC2136" w:rsidP="00FC2136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ite blood cell count &lt; 4×10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85" w:type="dxa"/>
          </w:tcPr>
          <w:p w14:paraId="4949CA10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D9A374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E60523C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03FB160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36" w:rsidRPr="0087683B" w14:paraId="751BDDA1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3F8289C4" w14:textId="77777777" w:rsidR="00FC2136" w:rsidRPr="00EB4FCE" w:rsidRDefault="00FC2136" w:rsidP="00FC2136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ite blood cell count &gt; 10×10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85" w:type="dxa"/>
          </w:tcPr>
          <w:p w14:paraId="0DEBFEA5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94BCA2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21571A3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BB54B6F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36" w:rsidRPr="0087683B" w14:paraId="50BCD0AC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49125084" w14:textId="77777777" w:rsidR="00FC2136" w:rsidRPr="00EB4FCE" w:rsidRDefault="00FC2136" w:rsidP="00FC2136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ymphocyte count &lt; 1×10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85" w:type="dxa"/>
          </w:tcPr>
          <w:p w14:paraId="5EA7A880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F81A74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91BB9D2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7B4736C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), 0.10</w:t>
            </w:r>
          </w:p>
        </w:tc>
      </w:tr>
      <w:tr w:rsidR="00FC2136" w:rsidRPr="0087683B" w14:paraId="11241B8B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769E3989" w14:textId="77777777" w:rsidR="00FC2136" w:rsidRPr="00EB4FCE" w:rsidRDefault="00FC2136" w:rsidP="00FC2136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latelet count &lt;150 ×10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85" w:type="dxa"/>
          </w:tcPr>
          <w:p w14:paraId="2F1241EB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77A5AB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B1B6E09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6590BBD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&lt;0.001</w:t>
            </w:r>
          </w:p>
        </w:tc>
      </w:tr>
      <w:tr w:rsidR="00FC2136" w:rsidRPr="0087683B" w14:paraId="6CEF66D8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31415AB8" w14:textId="77777777" w:rsidR="00FC2136" w:rsidRPr="00EB4FCE" w:rsidRDefault="00FC2136" w:rsidP="00FC2136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Bilirubin ≥ 1.2 mg/dL </w:t>
            </w:r>
          </w:p>
        </w:tc>
        <w:tc>
          <w:tcPr>
            <w:tcW w:w="1885" w:type="dxa"/>
          </w:tcPr>
          <w:p w14:paraId="334219AA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DF59EA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889209A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FB48F6F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C2136" w:rsidRPr="0087683B" w14:paraId="3AFA8992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37495E49" w14:textId="77777777" w:rsidR="00FC2136" w:rsidRPr="00EB4FCE" w:rsidRDefault="00FC2136" w:rsidP="00FC2136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spartate aminotransferase  &gt; 40 U/L </w:t>
            </w:r>
          </w:p>
        </w:tc>
        <w:tc>
          <w:tcPr>
            <w:tcW w:w="1885" w:type="dxa"/>
          </w:tcPr>
          <w:p w14:paraId="14B2ED11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3D50C9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E50FDEB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42A0479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&lt;0.001</w:t>
            </w:r>
          </w:p>
        </w:tc>
      </w:tr>
      <w:tr w:rsidR="00FC2136" w:rsidRPr="0087683B" w14:paraId="71FBE873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387C8A4B" w14:textId="77777777" w:rsidR="00FC2136" w:rsidRPr="00EB4FCE" w:rsidRDefault="00FC2136" w:rsidP="00FC2136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Albumin &lt; 3.5 g/dl</w:t>
            </w:r>
          </w:p>
        </w:tc>
        <w:tc>
          <w:tcPr>
            <w:tcW w:w="1885" w:type="dxa"/>
          </w:tcPr>
          <w:p w14:paraId="1CD23A70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189056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1660F2D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3612CAD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), 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C2136" w:rsidRPr="0087683B" w14:paraId="3D764756" w14:textId="77777777" w:rsidTr="00FC21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68116A80" w14:textId="77777777" w:rsidR="00FC2136" w:rsidRPr="00EB4FCE" w:rsidRDefault="00FC2136" w:rsidP="00FC2136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Red blood cell distribution width &gt; 13.5%</w:t>
            </w:r>
          </w:p>
        </w:tc>
        <w:tc>
          <w:tcPr>
            <w:tcW w:w="1885" w:type="dxa"/>
          </w:tcPr>
          <w:p w14:paraId="7F2FB1E6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C8B8FE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66DCC9B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D4F121A" w14:textId="77777777" w:rsidR="00FC2136" w:rsidRPr="00EB4FCE" w:rsidRDefault="00FC2136" w:rsidP="00FC2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C2136" w:rsidRPr="0087683B" w14:paraId="7E57D28A" w14:textId="77777777" w:rsidTr="00FC2136">
        <w:trPr>
          <w:gridAfter w:val="1"/>
          <w:wAfter w:w="192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noWrap/>
            <w:vAlign w:val="center"/>
          </w:tcPr>
          <w:p w14:paraId="7D9B8A8D" w14:textId="77777777" w:rsidR="00FC2136" w:rsidRPr="00EB4FCE" w:rsidRDefault="00FC2136" w:rsidP="00FC2136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Neutrophil count &gt; 7.4 ×10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85" w:type="dxa"/>
          </w:tcPr>
          <w:p w14:paraId="531F3B08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0288CD4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EAF8292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E310810" w14:textId="77777777" w:rsidR="00FC2136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</w:p>
          <w:p w14:paraId="0A0F0C4E" w14:textId="77777777" w:rsidR="00FC2136" w:rsidRPr="00EB4FCE" w:rsidRDefault="00FC2136" w:rsidP="00FC21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2A3EC914" w14:textId="77777777" w:rsidR="00916AC2" w:rsidRPr="00916AC2" w:rsidRDefault="00916AC2" w:rsidP="00916AC2">
      <w:r>
        <w:rPr>
          <w:rFonts w:ascii="Times New Roman" w:hAnsi="Times New Roman" w:cs="Times New Roman"/>
          <w:i/>
          <w:iCs/>
        </w:rPr>
        <w:t>* indicates FDR q-value &lt; 0.05</w:t>
      </w:r>
    </w:p>
    <w:p w14:paraId="0A34FFE8" w14:textId="77777777" w:rsidR="000417A4" w:rsidRPr="0087683B" w:rsidRDefault="000417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BE513A" w14:textId="77777777" w:rsidR="00606C99" w:rsidRPr="0087683B" w:rsidRDefault="00606C99" w:rsidP="00E85DCE">
      <w:pPr>
        <w:pStyle w:val="Heading1"/>
        <w:spacing w:before="0" w:line="240" w:lineRule="auto"/>
        <w:rPr>
          <w:rFonts w:ascii="Times New Roman" w:hAnsi="Times New Roman" w:cs="Times New Roman"/>
          <w:i/>
        </w:rPr>
      </w:pPr>
    </w:p>
    <w:sectPr w:rsidR="00606C99" w:rsidRPr="0087683B" w:rsidSect="00E85D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8AA8F" w14:textId="77777777" w:rsidR="00977DAC" w:rsidRDefault="00977DAC" w:rsidP="0070523C">
      <w:pPr>
        <w:spacing w:after="0" w:line="240" w:lineRule="auto"/>
      </w:pPr>
      <w:r>
        <w:separator/>
      </w:r>
    </w:p>
  </w:endnote>
  <w:endnote w:type="continuationSeparator" w:id="0">
    <w:p w14:paraId="6B3C8BB3" w14:textId="77777777" w:rsidR="00977DAC" w:rsidRDefault="00977DAC" w:rsidP="0070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9007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57643" w14:textId="77777777" w:rsidR="004D6B67" w:rsidRDefault="004D6B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AF68EDA" w14:textId="77777777" w:rsidR="004D6B67" w:rsidRDefault="004D6B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0AA52" w14:textId="77777777" w:rsidR="00977DAC" w:rsidRDefault="00977DAC" w:rsidP="0070523C">
      <w:pPr>
        <w:spacing w:after="0" w:line="240" w:lineRule="auto"/>
      </w:pPr>
      <w:r>
        <w:separator/>
      </w:r>
    </w:p>
  </w:footnote>
  <w:footnote w:type="continuationSeparator" w:id="0">
    <w:p w14:paraId="7B1E256A" w14:textId="77777777" w:rsidR="00977DAC" w:rsidRDefault="00977DAC" w:rsidP="00705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F4B"/>
    <w:rsid w:val="00007CF6"/>
    <w:rsid w:val="00014DB7"/>
    <w:rsid w:val="0002021B"/>
    <w:rsid w:val="00025741"/>
    <w:rsid w:val="000417A4"/>
    <w:rsid w:val="000424E1"/>
    <w:rsid w:val="00085B33"/>
    <w:rsid w:val="000A4FA3"/>
    <w:rsid w:val="000B5348"/>
    <w:rsid w:val="000E40D1"/>
    <w:rsid w:val="00115CE2"/>
    <w:rsid w:val="00133FFD"/>
    <w:rsid w:val="001464DF"/>
    <w:rsid w:val="00154F4B"/>
    <w:rsid w:val="001610FC"/>
    <w:rsid w:val="00162509"/>
    <w:rsid w:val="00183DC9"/>
    <w:rsid w:val="00193479"/>
    <w:rsid w:val="00195A4E"/>
    <w:rsid w:val="001D2F46"/>
    <w:rsid w:val="001F5D30"/>
    <w:rsid w:val="001F5D7A"/>
    <w:rsid w:val="0020670A"/>
    <w:rsid w:val="002204B4"/>
    <w:rsid w:val="0022232A"/>
    <w:rsid w:val="00223A7F"/>
    <w:rsid w:val="002432BC"/>
    <w:rsid w:val="00245BEC"/>
    <w:rsid w:val="0027452A"/>
    <w:rsid w:val="002A1C04"/>
    <w:rsid w:val="002C2876"/>
    <w:rsid w:val="002D4020"/>
    <w:rsid w:val="00317964"/>
    <w:rsid w:val="00335CF1"/>
    <w:rsid w:val="00340508"/>
    <w:rsid w:val="00393487"/>
    <w:rsid w:val="003A0EB8"/>
    <w:rsid w:val="003A404D"/>
    <w:rsid w:val="003C1822"/>
    <w:rsid w:val="003D1033"/>
    <w:rsid w:val="003D298F"/>
    <w:rsid w:val="003E7590"/>
    <w:rsid w:val="00413C20"/>
    <w:rsid w:val="00453FE4"/>
    <w:rsid w:val="0048408C"/>
    <w:rsid w:val="0048662A"/>
    <w:rsid w:val="004B0AF6"/>
    <w:rsid w:val="004C2936"/>
    <w:rsid w:val="004D3F18"/>
    <w:rsid w:val="004D6B67"/>
    <w:rsid w:val="004E11B2"/>
    <w:rsid w:val="004F0D8F"/>
    <w:rsid w:val="004F615D"/>
    <w:rsid w:val="00503694"/>
    <w:rsid w:val="00566559"/>
    <w:rsid w:val="005903B0"/>
    <w:rsid w:val="0059141D"/>
    <w:rsid w:val="005958E2"/>
    <w:rsid w:val="005A632C"/>
    <w:rsid w:val="005B0BE9"/>
    <w:rsid w:val="005B0C6D"/>
    <w:rsid w:val="005B6358"/>
    <w:rsid w:val="005E314C"/>
    <w:rsid w:val="00601EC1"/>
    <w:rsid w:val="00606C99"/>
    <w:rsid w:val="00615DB3"/>
    <w:rsid w:val="00642E90"/>
    <w:rsid w:val="00646C24"/>
    <w:rsid w:val="00654C58"/>
    <w:rsid w:val="006613C3"/>
    <w:rsid w:val="006B6B78"/>
    <w:rsid w:val="006C26DC"/>
    <w:rsid w:val="006C5416"/>
    <w:rsid w:val="006D3D28"/>
    <w:rsid w:val="006D483C"/>
    <w:rsid w:val="00700780"/>
    <w:rsid w:val="0070523C"/>
    <w:rsid w:val="00723C7A"/>
    <w:rsid w:val="00760601"/>
    <w:rsid w:val="007752C0"/>
    <w:rsid w:val="00784817"/>
    <w:rsid w:val="007930C9"/>
    <w:rsid w:val="007A632A"/>
    <w:rsid w:val="00802B3F"/>
    <w:rsid w:val="00816596"/>
    <w:rsid w:val="008248AE"/>
    <w:rsid w:val="008421BF"/>
    <w:rsid w:val="0084352A"/>
    <w:rsid w:val="00853C16"/>
    <w:rsid w:val="00871D74"/>
    <w:rsid w:val="0087683B"/>
    <w:rsid w:val="00896070"/>
    <w:rsid w:val="008C17F7"/>
    <w:rsid w:val="008F437F"/>
    <w:rsid w:val="00916AC2"/>
    <w:rsid w:val="00927EDD"/>
    <w:rsid w:val="00937B41"/>
    <w:rsid w:val="009721CA"/>
    <w:rsid w:val="00977DAC"/>
    <w:rsid w:val="00984912"/>
    <w:rsid w:val="00991060"/>
    <w:rsid w:val="009934EB"/>
    <w:rsid w:val="009B2381"/>
    <w:rsid w:val="009D4D3B"/>
    <w:rsid w:val="009F6508"/>
    <w:rsid w:val="00A06C6C"/>
    <w:rsid w:val="00A468E9"/>
    <w:rsid w:val="00A56510"/>
    <w:rsid w:val="00A65CCC"/>
    <w:rsid w:val="00A67D35"/>
    <w:rsid w:val="00AA3572"/>
    <w:rsid w:val="00AC1CDE"/>
    <w:rsid w:val="00AC3773"/>
    <w:rsid w:val="00AD0DDB"/>
    <w:rsid w:val="00AE50B5"/>
    <w:rsid w:val="00B0656D"/>
    <w:rsid w:val="00B3012A"/>
    <w:rsid w:val="00B50481"/>
    <w:rsid w:val="00B70D6A"/>
    <w:rsid w:val="00B93A32"/>
    <w:rsid w:val="00BA3CBF"/>
    <w:rsid w:val="00BA6E72"/>
    <w:rsid w:val="00BB2FDE"/>
    <w:rsid w:val="00BB5AA3"/>
    <w:rsid w:val="00BC4B31"/>
    <w:rsid w:val="00BE43CD"/>
    <w:rsid w:val="00C1407C"/>
    <w:rsid w:val="00C32DEE"/>
    <w:rsid w:val="00C4166F"/>
    <w:rsid w:val="00C43359"/>
    <w:rsid w:val="00C81965"/>
    <w:rsid w:val="00C966A8"/>
    <w:rsid w:val="00CC3D7E"/>
    <w:rsid w:val="00CD60C2"/>
    <w:rsid w:val="00CE64AB"/>
    <w:rsid w:val="00CF04F1"/>
    <w:rsid w:val="00CF7D39"/>
    <w:rsid w:val="00D22244"/>
    <w:rsid w:val="00D461F8"/>
    <w:rsid w:val="00D519B1"/>
    <w:rsid w:val="00D60797"/>
    <w:rsid w:val="00D62F67"/>
    <w:rsid w:val="00D75C6D"/>
    <w:rsid w:val="00D91C21"/>
    <w:rsid w:val="00E32B55"/>
    <w:rsid w:val="00E4168E"/>
    <w:rsid w:val="00E51041"/>
    <w:rsid w:val="00E52B6E"/>
    <w:rsid w:val="00E85DCE"/>
    <w:rsid w:val="00EB00B8"/>
    <w:rsid w:val="00EB4FCE"/>
    <w:rsid w:val="00EC2252"/>
    <w:rsid w:val="00EC7856"/>
    <w:rsid w:val="00ED59F3"/>
    <w:rsid w:val="00EF6FDA"/>
    <w:rsid w:val="00F005A8"/>
    <w:rsid w:val="00F06225"/>
    <w:rsid w:val="00F15552"/>
    <w:rsid w:val="00F3651D"/>
    <w:rsid w:val="00F54EC6"/>
    <w:rsid w:val="00F6773C"/>
    <w:rsid w:val="00F80860"/>
    <w:rsid w:val="00FC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0CEC"/>
  <w15:chartTrackingRefBased/>
  <w15:docId w15:val="{6B41CA39-C809-4AF7-B5CC-D236730E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F6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6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7CF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36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87683B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7683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768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3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23C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2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A4AF3-4802-4A41-97AF-9EB209530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ang Zhang</dc:creator>
  <cp:keywords/>
  <dc:description/>
  <cp:lastModifiedBy>chn off31</cp:lastModifiedBy>
  <cp:revision>93</cp:revision>
  <cp:lastPrinted>2021-02-10T23:01:00Z</cp:lastPrinted>
  <dcterms:created xsi:type="dcterms:W3CDTF">2020-09-12T16:55:00Z</dcterms:created>
  <dcterms:modified xsi:type="dcterms:W3CDTF">2021-07-22T08:44:00Z</dcterms:modified>
</cp:coreProperties>
</file>